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6587D" w14:textId="65C5C4F3" w:rsidR="009F41E8" w:rsidRPr="003F08C0" w:rsidRDefault="009F41E8" w:rsidP="00CE62D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2"/>
          <w:szCs w:val="22"/>
          <w:lang w:val="en-GB"/>
        </w:rPr>
      </w:pPr>
      <w:r w:rsidRPr="003F08C0">
        <w:rPr>
          <w:rStyle w:val="normaltextrun"/>
          <w:rFonts w:eastAsiaTheme="majorEastAsia"/>
          <w:b/>
          <w:bCs/>
          <w:sz w:val="22"/>
          <w:szCs w:val="22"/>
          <w:lang w:val="en-GB"/>
        </w:rPr>
        <w:t>Multimedia Appendix 1:</w:t>
      </w:r>
    </w:p>
    <w:p w14:paraId="4B15E549" w14:textId="77777777" w:rsidR="009F41E8" w:rsidRPr="003F08C0" w:rsidRDefault="009F41E8" w:rsidP="00CE62D7">
      <w:pPr>
        <w:pStyle w:val="paragraph"/>
        <w:spacing w:before="0" w:beforeAutospacing="0" w:after="0" w:afterAutospacing="0"/>
        <w:textAlignment w:val="baseline"/>
        <w:rPr>
          <w:rStyle w:val="normaltextrun"/>
          <w:rFonts w:eastAsiaTheme="majorEastAsia"/>
          <w:b/>
          <w:bCs/>
          <w:sz w:val="21"/>
          <w:szCs w:val="21"/>
          <w:u w:val="single"/>
          <w:lang w:val="en-GB"/>
        </w:rPr>
      </w:pPr>
    </w:p>
    <w:p w14:paraId="50B44630" w14:textId="7930AF69" w:rsidR="00CE62D7" w:rsidRPr="003F08C0" w:rsidRDefault="00CE62D7" w:rsidP="00CE62D7">
      <w:pPr>
        <w:pStyle w:val="paragraph"/>
        <w:spacing w:before="0" w:beforeAutospacing="0" w:after="0" w:afterAutospacing="0"/>
        <w:textAlignment w:val="baseline"/>
        <w:rPr>
          <w:sz w:val="21"/>
          <w:szCs w:val="21"/>
        </w:rPr>
      </w:pPr>
      <w:r w:rsidRPr="003F08C0">
        <w:rPr>
          <w:rStyle w:val="normaltextrun"/>
          <w:rFonts w:eastAsiaTheme="majorEastAsia"/>
          <w:b/>
          <w:bCs/>
          <w:sz w:val="21"/>
          <w:szCs w:val="21"/>
          <w:u w:val="single"/>
          <w:lang w:val="en-GB"/>
        </w:rPr>
        <w:t>Baseline interviews with stakeholders</w:t>
      </w:r>
    </w:p>
    <w:p w14:paraId="1C0D33F3" w14:textId="77777777" w:rsidR="00354F92" w:rsidRPr="003F08C0" w:rsidRDefault="00354F92">
      <w:pPr>
        <w:rPr>
          <w:rFonts w:ascii="Times New Roman" w:hAnsi="Times New Roman" w:cs="Times New Roman"/>
          <w:sz w:val="21"/>
          <w:szCs w:val="21"/>
        </w:rPr>
      </w:pPr>
    </w:p>
    <w:p w14:paraId="753C913D" w14:textId="77ED3B61" w:rsidR="00CE62D7" w:rsidRPr="003F08C0" w:rsidRDefault="00CE62D7" w:rsidP="00CE62D7">
      <w:pPr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i/>
          <w:iCs/>
          <w:sz w:val="21"/>
          <w:szCs w:val="21"/>
        </w:rPr>
        <w:t>Stakeholder: developers</w:t>
      </w:r>
    </w:p>
    <w:p w14:paraId="2A361B48" w14:textId="630BFD7F" w:rsidR="00CE62D7" w:rsidRPr="003F08C0" w:rsidRDefault="00CE62D7" w:rsidP="00CE62D7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sz w:val="21"/>
          <w:szCs w:val="21"/>
        </w:rPr>
        <w:t>I. General</w:t>
      </w:r>
    </w:p>
    <w:p w14:paraId="2C96FE27" w14:textId="15848649" w:rsidR="00CE62D7" w:rsidRPr="003F08C0" w:rsidRDefault="00CE62D7" w:rsidP="00CE62D7">
      <w:pPr>
        <w:rPr>
          <w:rFonts w:ascii="Times New Roman" w:hAnsi="Times New Roman" w:cs="Times New Roman"/>
          <w:sz w:val="21"/>
          <w:szCs w:val="21"/>
          <w:u w:val="single"/>
        </w:rPr>
      </w:pPr>
      <w:r w:rsidRPr="003F08C0">
        <w:rPr>
          <w:rFonts w:ascii="Times New Roman" w:hAnsi="Times New Roman" w:cs="Times New Roman"/>
          <w:sz w:val="21"/>
          <w:szCs w:val="21"/>
          <w:u w:val="single"/>
        </w:rPr>
        <w:t>Theme: Experience and development of digital interventions within the 1177 web-platform</w:t>
      </w:r>
    </w:p>
    <w:p w14:paraId="6BB12FFB" w14:textId="078AB243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is your job description and what are your responsibilities?</w:t>
      </w:r>
    </w:p>
    <w:p w14:paraId="662817CF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How is the 1177 web-platform structured, in the region of Kalmar and Sweden?</w:t>
      </w:r>
    </w:p>
    <w:p w14:paraId="30B4FE36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 xml:space="preserve">Who decides/has the overall responsibility for deciding which interventions should be developed and implemented? </w:t>
      </w:r>
    </w:p>
    <w:p w14:paraId="5C407AFE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How many digital interventions are available within 1177 in your region?</w:t>
      </w:r>
    </w:p>
    <w:p w14:paraId="38BA5FCB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 xml:space="preserve">What kind of health areas do the digital interventions you know about focus on?  </w:t>
      </w:r>
    </w:p>
    <w:p w14:paraId="0297B8C5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o developed these interventions; who integrated them in the 1177 platform?</w:t>
      </w:r>
    </w:p>
    <w:p w14:paraId="3A88A9D8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o is responsible/ involved in the maintenance of the interventions?</w:t>
      </w:r>
    </w:p>
    <w:p w14:paraId="5EE797E2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If/ how is the interventions’ content updated?</w:t>
      </w:r>
    </w:p>
    <w:p w14:paraId="7AE6EAD1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How are these interventions financed?</w:t>
      </w:r>
    </w:p>
    <w:p w14:paraId="305DC221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If/ how are the interventions used and promoted in health care, and if so, how?</w:t>
      </w:r>
    </w:p>
    <w:p w14:paraId="60AC8BDE" w14:textId="77777777" w:rsidR="00CE62D7" w:rsidRPr="003F08C0" w:rsidRDefault="00CE62D7" w:rsidP="00CE62D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o is responsible for deciding which interventions should be offered or possibly discontinued?</w:t>
      </w:r>
    </w:p>
    <w:p w14:paraId="396E1EE7" w14:textId="77777777" w:rsidR="00CE62D7" w:rsidRPr="003F08C0" w:rsidRDefault="00CE62D7" w:rsidP="00CE62D7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o is involved in promoting the interventions?</w:t>
      </w:r>
    </w:p>
    <w:p w14:paraId="2D084EA7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 xml:space="preserve">What kind of feedback do you receive or collect during an intervention?  </w:t>
      </w:r>
    </w:p>
    <w:p w14:paraId="2562D93E" w14:textId="77777777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 xml:space="preserve">Are treatments evaluated overall, and if so, how it is done?  </w:t>
      </w:r>
    </w:p>
    <w:p w14:paraId="5BF3BAEB" w14:textId="558981FD" w:rsidR="00CE62D7" w:rsidRPr="003F08C0" w:rsidRDefault="00CE62D7" w:rsidP="00CE62D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If/how do collaborations with other regions look like?</w:t>
      </w:r>
    </w:p>
    <w:p w14:paraId="3056A8FB" w14:textId="77777777" w:rsidR="00CE62D7" w:rsidRPr="003F08C0" w:rsidRDefault="00CE62D7" w:rsidP="00CE62D7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sz w:val="21"/>
          <w:szCs w:val="21"/>
        </w:rPr>
        <w:t>II. Specifics (focus about DAHLIA project)</w:t>
      </w:r>
    </w:p>
    <w:p w14:paraId="079D7656" w14:textId="77777777" w:rsidR="00CE62D7" w:rsidRPr="003F08C0" w:rsidRDefault="00CE62D7" w:rsidP="00CE62D7">
      <w:p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e will now look at the implementation process of the DAHLIA intervention. By implementation, we mean the development of the intervention, its integration into the system, evaluation, and maintenance over time.</w:t>
      </w:r>
    </w:p>
    <w:p w14:paraId="75F126D5" w14:textId="3F6BACB2" w:rsidR="00CE62D7" w:rsidRPr="003F08C0" w:rsidRDefault="00CE62D7" w:rsidP="00CE62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How would you describe the anticipated implementation process of this intervention?</w:t>
      </w:r>
    </w:p>
    <w:p w14:paraId="1D71D5AC" w14:textId="77777777" w:rsidR="00CE62D7" w:rsidRPr="003F08C0" w:rsidRDefault="00CE62D7" w:rsidP="00CE62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is needed to support the implementation process?</w:t>
      </w:r>
    </w:p>
    <w:p w14:paraId="727D32CE" w14:textId="77777777" w:rsidR="00CE62D7" w:rsidRPr="003F08C0" w:rsidRDefault="00CE62D7" w:rsidP="00CE62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could facilitate the implementation process?</w:t>
      </w:r>
    </w:p>
    <w:p w14:paraId="216F0578" w14:textId="77777777" w:rsidR="00CE62D7" w:rsidRPr="003F08C0" w:rsidRDefault="00CE62D7" w:rsidP="00CE62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could hinder the implementation process?</w:t>
      </w:r>
    </w:p>
    <w:p w14:paraId="26EC3DD6" w14:textId="77777777" w:rsidR="00CE62D7" w:rsidRPr="003F08C0" w:rsidRDefault="00CE62D7" w:rsidP="00CE62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 xml:space="preserve">What advantages/strengths do you see in the DAHLIA program?  </w:t>
      </w:r>
    </w:p>
    <w:p w14:paraId="04324561" w14:textId="77777777" w:rsidR="00CE62D7" w:rsidRPr="003F08C0" w:rsidRDefault="00CE62D7" w:rsidP="00CE62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Are you enthusiastic about this intervention, if so, why?</w:t>
      </w:r>
    </w:p>
    <w:p w14:paraId="340F8582" w14:textId="77777777" w:rsidR="00CE62D7" w:rsidRPr="003F08C0" w:rsidRDefault="00CE62D7" w:rsidP="00CE62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Do you think this intervention has the potential to be successful in your region, and Sweden?</w:t>
      </w:r>
    </w:p>
    <w:p w14:paraId="43742D3E" w14:textId="1E44B360" w:rsidR="00CE62D7" w:rsidRPr="003F08C0" w:rsidRDefault="00CE62D7" w:rsidP="00CE62D7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ere would you like to see this intervention in 5 years?</w:t>
      </w:r>
    </w:p>
    <w:p w14:paraId="06A26574" w14:textId="77777777" w:rsidR="00CE62D7" w:rsidRPr="003F08C0" w:rsidRDefault="00CE62D7" w:rsidP="00CE62D7">
      <w:pPr>
        <w:pStyle w:val="ListParagraph"/>
        <w:rPr>
          <w:rFonts w:ascii="Times New Roman" w:hAnsi="Times New Roman" w:cs="Times New Roman"/>
          <w:sz w:val="21"/>
          <w:szCs w:val="21"/>
        </w:rPr>
      </w:pPr>
    </w:p>
    <w:p w14:paraId="08223F27" w14:textId="1F1AB456" w:rsidR="00CE62D7" w:rsidRPr="003F08C0" w:rsidRDefault="00CE62D7" w:rsidP="00CE62D7">
      <w:pPr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i/>
          <w:iCs/>
          <w:sz w:val="21"/>
          <w:szCs w:val="21"/>
        </w:rPr>
        <w:t>Stakeholder: health care managers</w:t>
      </w:r>
    </w:p>
    <w:p w14:paraId="24DD7564" w14:textId="77777777" w:rsidR="00CE62D7" w:rsidRPr="003F08C0" w:rsidRDefault="00CE62D7" w:rsidP="00CE62D7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sz w:val="21"/>
          <w:szCs w:val="21"/>
        </w:rPr>
        <w:t>I. General</w:t>
      </w:r>
    </w:p>
    <w:p w14:paraId="18819611" w14:textId="16E9DB08" w:rsidR="00CE62D7" w:rsidRPr="003F08C0" w:rsidRDefault="00CE62D7" w:rsidP="00CE62D7">
      <w:pPr>
        <w:rPr>
          <w:rFonts w:ascii="Times New Roman" w:hAnsi="Times New Roman" w:cs="Times New Roman"/>
          <w:sz w:val="21"/>
          <w:szCs w:val="21"/>
          <w:u w:val="single"/>
        </w:rPr>
      </w:pPr>
      <w:r w:rsidRPr="003F08C0">
        <w:rPr>
          <w:rFonts w:ascii="Times New Roman" w:hAnsi="Times New Roman" w:cs="Times New Roman"/>
          <w:sz w:val="21"/>
          <w:szCs w:val="21"/>
          <w:u w:val="single"/>
        </w:rPr>
        <w:t>Theme: Experience and promotion of digital interventions in care facility</w:t>
      </w:r>
    </w:p>
    <w:p w14:paraId="758B412F" w14:textId="7A50AE91" w:rsidR="00CE62D7" w:rsidRPr="003F08C0" w:rsidRDefault="00CE62D7" w:rsidP="00CE62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is your job description and what are your responsibilities?</w:t>
      </w:r>
    </w:p>
    <w:p w14:paraId="66E108D7" w14:textId="77777777" w:rsidR="00CE62D7" w:rsidRPr="003F08C0" w:rsidRDefault="00CE62D7" w:rsidP="00CE62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How many digital interventions are currently offered on the 1177 platform in your region? Do you offer digital interventions via digital platforms other than 1177?</w:t>
      </w:r>
    </w:p>
    <w:p w14:paraId="0D3411AC" w14:textId="77777777" w:rsidR="00CE62D7" w:rsidRPr="003F08C0" w:rsidRDefault="00CE62D7" w:rsidP="00CE62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lastRenderedPageBreak/>
        <w:t>What is your involvement in digital interventions in your care facility? How do you support the use of digital interventions?</w:t>
      </w:r>
    </w:p>
    <w:p w14:paraId="47E82257" w14:textId="77777777" w:rsidR="00CE62D7" w:rsidRPr="003F08C0" w:rsidRDefault="00CE62D7" w:rsidP="00CE62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 xml:space="preserve">Who decides/has the overall responsibility for deciding which interventions should be developed and implemented? </w:t>
      </w:r>
    </w:p>
    <w:p w14:paraId="4796FA5F" w14:textId="77777777" w:rsidR="00CE62D7" w:rsidRPr="003F08C0" w:rsidRDefault="00CE62D7" w:rsidP="00CE62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is needed to implement an intervention from the 1177 web-platform in your care facility?</w:t>
      </w:r>
    </w:p>
    <w:p w14:paraId="0DB34006" w14:textId="77777777" w:rsidR="00CE62D7" w:rsidRPr="003F08C0" w:rsidRDefault="00CE62D7" w:rsidP="00CE62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How do digital interventions get financed in your care facility?</w:t>
      </w:r>
    </w:p>
    <w:p w14:paraId="31D7B1C6" w14:textId="77777777" w:rsidR="00CE62D7" w:rsidRPr="003F08C0" w:rsidRDefault="00CE62D7" w:rsidP="00CE62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hinders the implementation of these interventions, in your eyes?</w:t>
      </w:r>
    </w:p>
    <w:p w14:paraId="57532C9A" w14:textId="2B8918DA" w:rsidR="00CE62D7" w:rsidRPr="003F08C0" w:rsidRDefault="00CE62D7" w:rsidP="00CE62D7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If/ how does your care facility collaborate with other regions regarding digital interventions from the 1177 web-platform?</w:t>
      </w:r>
    </w:p>
    <w:p w14:paraId="2CE30582" w14:textId="77777777" w:rsidR="00CE62D7" w:rsidRPr="003F08C0" w:rsidRDefault="00CE62D7" w:rsidP="00CE62D7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sz w:val="21"/>
          <w:szCs w:val="21"/>
        </w:rPr>
        <w:t>II. Specifics (focus about DAHLIA project)</w:t>
      </w:r>
    </w:p>
    <w:p w14:paraId="2E777E49" w14:textId="39347C0E" w:rsidR="00CE62D7" w:rsidRPr="003F08C0" w:rsidRDefault="00CE62D7" w:rsidP="00CE62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Do you think there is a need for this intervention? Please elaborate.</w:t>
      </w:r>
    </w:p>
    <w:p w14:paraId="43667091" w14:textId="77777777" w:rsidR="00CE62D7" w:rsidRPr="003F08C0" w:rsidRDefault="00CE62D7" w:rsidP="00CE62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kind of benefits do you anticipate for employees through this intervention?</w:t>
      </w:r>
    </w:p>
    <w:p w14:paraId="020C4BA2" w14:textId="77777777" w:rsidR="00CE62D7" w:rsidRPr="003F08C0" w:rsidRDefault="00CE62D7" w:rsidP="00CE62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kind of benefits do you anticipate for patients through this intervention?</w:t>
      </w:r>
    </w:p>
    <w:p w14:paraId="50085883" w14:textId="77777777" w:rsidR="00CE62D7" w:rsidRPr="003F08C0" w:rsidRDefault="00CE62D7" w:rsidP="00CE62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If/ how are the interventions used and promoted in health care, and if so, how?</w:t>
      </w:r>
    </w:p>
    <w:p w14:paraId="7843F02D" w14:textId="77777777" w:rsidR="00CE62D7" w:rsidRPr="003F08C0" w:rsidRDefault="00CE62D7" w:rsidP="00CE62D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o is responsible for deciding which interventions should be offered or possibly discontinued?</w:t>
      </w:r>
    </w:p>
    <w:p w14:paraId="758DD983" w14:textId="77777777" w:rsidR="00CE62D7" w:rsidRPr="003F08C0" w:rsidRDefault="00CE62D7" w:rsidP="00CE62D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o is involved in promoting the interventions?</w:t>
      </w:r>
    </w:p>
    <w:p w14:paraId="505919A6" w14:textId="77777777" w:rsidR="00CE62D7" w:rsidRPr="003F08C0" w:rsidRDefault="00CE62D7" w:rsidP="00CE62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 xml:space="preserve"> How will you promote this intervention in your care facility?</w:t>
      </w:r>
    </w:p>
    <w:p w14:paraId="6E2FF022" w14:textId="77777777" w:rsidR="00CE62D7" w:rsidRPr="003F08C0" w:rsidRDefault="00CE62D7" w:rsidP="00CE62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Do you think this intervention has the potential to be successful in your care facility, and Sweden?</w:t>
      </w:r>
    </w:p>
    <w:p w14:paraId="5483E7F1" w14:textId="2FABD5A5" w:rsidR="00CE62D7" w:rsidRPr="003F08C0" w:rsidRDefault="00CE62D7" w:rsidP="00CE62D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ere would you like to see this intervention in 5 years?</w:t>
      </w:r>
    </w:p>
    <w:p w14:paraId="155DC0B0" w14:textId="77777777" w:rsidR="00CE62D7" w:rsidRPr="003F08C0" w:rsidRDefault="00CE62D7" w:rsidP="00CE62D7">
      <w:pPr>
        <w:rPr>
          <w:rFonts w:ascii="Times New Roman" w:hAnsi="Times New Roman" w:cs="Times New Roman"/>
          <w:sz w:val="21"/>
          <w:szCs w:val="21"/>
        </w:rPr>
      </w:pPr>
    </w:p>
    <w:p w14:paraId="75BBA4B1" w14:textId="36B03DF6" w:rsidR="00CE62D7" w:rsidRPr="003F08C0" w:rsidRDefault="00CE62D7" w:rsidP="00CE62D7">
      <w:pPr>
        <w:rPr>
          <w:rFonts w:ascii="Times New Roman" w:hAnsi="Times New Roman" w:cs="Times New Roman"/>
          <w:b/>
          <w:bCs/>
          <w:i/>
          <w:i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i/>
          <w:iCs/>
          <w:sz w:val="21"/>
          <w:szCs w:val="21"/>
        </w:rPr>
        <w:t>Stakeholder: health care professionals</w:t>
      </w:r>
    </w:p>
    <w:p w14:paraId="3AAA2106" w14:textId="77777777" w:rsidR="00CE62D7" w:rsidRPr="003F08C0" w:rsidRDefault="00CE62D7" w:rsidP="00CE62D7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sz w:val="21"/>
          <w:szCs w:val="21"/>
        </w:rPr>
        <w:t>I. General</w:t>
      </w:r>
    </w:p>
    <w:p w14:paraId="402195A6" w14:textId="2245E634" w:rsidR="00CE62D7" w:rsidRPr="003F08C0" w:rsidRDefault="00CE62D7" w:rsidP="00CE62D7">
      <w:pPr>
        <w:rPr>
          <w:rFonts w:ascii="Times New Roman" w:hAnsi="Times New Roman" w:cs="Times New Roman"/>
          <w:sz w:val="21"/>
          <w:szCs w:val="21"/>
          <w:u w:val="single"/>
        </w:rPr>
      </w:pPr>
      <w:r w:rsidRPr="003F08C0">
        <w:rPr>
          <w:rFonts w:ascii="Times New Roman" w:hAnsi="Times New Roman" w:cs="Times New Roman"/>
          <w:sz w:val="21"/>
          <w:szCs w:val="21"/>
          <w:u w:val="single"/>
        </w:rPr>
        <w:t>Theme: Experience and use of digital interventions with patients</w:t>
      </w:r>
    </w:p>
    <w:p w14:paraId="4B78460E" w14:textId="60246605" w:rsidR="00CE62D7" w:rsidRPr="003F08C0" w:rsidRDefault="00CE62D7" w:rsidP="00CE62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is your job description and what are your responsibilities?</w:t>
      </w:r>
    </w:p>
    <w:p w14:paraId="1C3B95A9" w14:textId="77777777" w:rsidR="00CE62D7" w:rsidRPr="003F08C0" w:rsidRDefault="00CE62D7" w:rsidP="00CE62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is your experience in delivering interventions via the 1177 platform?</w:t>
      </w:r>
    </w:p>
    <w:p w14:paraId="2236D229" w14:textId="77777777" w:rsidR="00CE62D7" w:rsidRPr="003F08C0" w:rsidRDefault="00CE62D7" w:rsidP="00CE62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makes it attractive to deliver such an intervention?</w:t>
      </w:r>
    </w:p>
    <w:p w14:paraId="63FA44DE" w14:textId="77777777" w:rsidR="00CE62D7" w:rsidRPr="003F08C0" w:rsidRDefault="00CE62D7" w:rsidP="00CE62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How are you usually informed that there is a new intervention available on 1177?</w:t>
      </w:r>
    </w:p>
    <w:p w14:paraId="34970533" w14:textId="77777777" w:rsidR="00CE62D7" w:rsidRPr="003F08C0" w:rsidRDefault="00CE62D7" w:rsidP="00CE62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resources are needed for you to deliver these interventions (e.g., time, knowledge, managerial support)?</w:t>
      </w:r>
    </w:p>
    <w:p w14:paraId="3FE76687" w14:textId="00EF5CF3" w:rsidR="00CE62D7" w:rsidRPr="003F08C0" w:rsidRDefault="00CE62D7" w:rsidP="00CE62D7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hinders you to deliver these interventions?</w:t>
      </w:r>
    </w:p>
    <w:p w14:paraId="7A959BE0" w14:textId="79CD7DB0" w:rsidR="00CE62D7" w:rsidRPr="003F08C0" w:rsidRDefault="00CE62D7" w:rsidP="00CE62D7">
      <w:pPr>
        <w:rPr>
          <w:rFonts w:ascii="Times New Roman" w:hAnsi="Times New Roman" w:cs="Times New Roman"/>
          <w:b/>
          <w:bCs/>
          <w:sz w:val="21"/>
          <w:szCs w:val="21"/>
        </w:rPr>
      </w:pPr>
      <w:r w:rsidRPr="003F08C0">
        <w:rPr>
          <w:rFonts w:ascii="Times New Roman" w:hAnsi="Times New Roman" w:cs="Times New Roman"/>
          <w:b/>
          <w:bCs/>
          <w:sz w:val="21"/>
          <w:szCs w:val="21"/>
        </w:rPr>
        <w:t>II. Specifics (focus about DAHLIA project)</w:t>
      </w:r>
    </w:p>
    <w:p w14:paraId="7C2B2AAE" w14:textId="1F11454E" w:rsidR="00CE62D7" w:rsidRPr="003F08C0" w:rsidRDefault="00CE62D7" w:rsidP="00CE62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Do you think there is a need for this intervention? Please elaborate.</w:t>
      </w:r>
    </w:p>
    <w:p w14:paraId="7A899C19" w14:textId="77777777" w:rsidR="00CE62D7" w:rsidRPr="003F08C0" w:rsidRDefault="00CE62D7" w:rsidP="00CE62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benefits for yourself/your work do you anticipate through this intervention?</w:t>
      </w:r>
    </w:p>
    <w:p w14:paraId="50A31817" w14:textId="77777777" w:rsidR="00CE62D7" w:rsidRPr="003F08C0" w:rsidRDefault="00CE62D7" w:rsidP="00CE62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benefits for your patients do you anticipate?</w:t>
      </w:r>
    </w:p>
    <w:p w14:paraId="176446C0" w14:textId="77777777" w:rsidR="00CE62D7" w:rsidRPr="003F08C0" w:rsidRDefault="00CE62D7" w:rsidP="00CE62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disadvantages or problems do you anticipate when delivering this intervention?</w:t>
      </w:r>
    </w:p>
    <w:p w14:paraId="23216BD4" w14:textId="77777777" w:rsidR="00CE62D7" w:rsidRPr="003F08C0" w:rsidRDefault="00CE62D7" w:rsidP="00CE62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would hinder you to deliver this intervention?</w:t>
      </w:r>
    </w:p>
    <w:p w14:paraId="6F9480E0" w14:textId="77777777" w:rsidR="00CE62D7" w:rsidRPr="003F08C0" w:rsidRDefault="00CE62D7" w:rsidP="00CE62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What would facilitate you to deliver this intervention?</w:t>
      </w:r>
    </w:p>
    <w:p w14:paraId="22C5B02F" w14:textId="77777777" w:rsidR="00CE62D7" w:rsidRPr="003F08C0" w:rsidRDefault="00CE62D7" w:rsidP="00CE62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Are you enthusiastic about this intervention, if so, why?</w:t>
      </w:r>
    </w:p>
    <w:p w14:paraId="0EFBB972" w14:textId="0540D205" w:rsidR="00CE62D7" w:rsidRPr="003F08C0" w:rsidRDefault="00CE62D7" w:rsidP="00CE62D7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1"/>
          <w:szCs w:val="21"/>
        </w:rPr>
      </w:pPr>
      <w:r w:rsidRPr="003F08C0">
        <w:rPr>
          <w:rFonts w:ascii="Times New Roman" w:hAnsi="Times New Roman" w:cs="Times New Roman"/>
          <w:sz w:val="21"/>
          <w:szCs w:val="21"/>
        </w:rPr>
        <w:t>Do you think this intervention has the potential to be successful in your care facility?</w:t>
      </w:r>
    </w:p>
    <w:sectPr w:rsidR="00CE62D7" w:rsidRPr="003F0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585925"/>
    <w:multiLevelType w:val="hybridMultilevel"/>
    <w:tmpl w:val="5C78DB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34B8B"/>
    <w:multiLevelType w:val="hybridMultilevel"/>
    <w:tmpl w:val="06CC3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5772DC"/>
    <w:multiLevelType w:val="hybridMultilevel"/>
    <w:tmpl w:val="ADB8F1DA"/>
    <w:lvl w:ilvl="0" w:tplc="012404E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9A2D83"/>
    <w:multiLevelType w:val="hybridMultilevel"/>
    <w:tmpl w:val="A3D47316"/>
    <w:lvl w:ilvl="0" w:tplc="8BF48D1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13434C"/>
    <w:multiLevelType w:val="hybridMultilevel"/>
    <w:tmpl w:val="764839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E473AE"/>
    <w:multiLevelType w:val="hybridMultilevel"/>
    <w:tmpl w:val="08BA23A6"/>
    <w:lvl w:ilvl="0" w:tplc="5226D06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1086954">
    <w:abstractNumId w:val="5"/>
  </w:num>
  <w:num w:numId="2" w16cid:durableId="56899698">
    <w:abstractNumId w:val="4"/>
  </w:num>
  <w:num w:numId="3" w16cid:durableId="843209644">
    <w:abstractNumId w:val="0"/>
  </w:num>
  <w:num w:numId="4" w16cid:durableId="511451050">
    <w:abstractNumId w:val="1"/>
  </w:num>
  <w:num w:numId="5" w16cid:durableId="1575700337">
    <w:abstractNumId w:val="2"/>
  </w:num>
  <w:num w:numId="6" w16cid:durableId="48624057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2D7"/>
    <w:rsid w:val="00045D80"/>
    <w:rsid w:val="00126517"/>
    <w:rsid w:val="00126C2A"/>
    <w:rsid w:val="001F7DCE"/>
    <w:rsid w:val="0025415C"/>
    <w:rsid w:val="00354F92"/>
    <w:rsid w:val="00360879"/>
    <w:rsid w:val="003F08C0"/>
    <w:rsid w:val="004D155D"/>
    <w:rsid w:val="004E6F50"/>
    <w:rsid w:val="005132EA"/>
    <w:rsid w:val="005E0874"/>
    <w:rsid w:val="00651709"/>
    <w:rsid w:val="00794C39"/>
    <w:rsid w:val="00823643"/>
    <w:rsid w:val="00873872"/>
    <w:rsid w:val="008B5ECB"/>
    <w:rsid w:val="009F41E8"/>
    <w:rsid w:val="00A85811"/>
    <w:rsid w:val="00B56538"/>
    <w:rsid w:val="00B744BB"/>
    <w:rsid w:val="00BF7472"/>
    <w:rsid w:val="00CE62D7"/>
    <w:rsid w:val="00D735EB"/>
    <w:rsid w:val="00E5341D"/>
    <w:rsid w:val="00F119A0"/>
    <w:rsid w:val="00F91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8341071"/>
  <w15:chartTrackingRefBased/>
  <w15:docId w15:val="{79015ADE-5F11-F44A-901E-CCA4A1CA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62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62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62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62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62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62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62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62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62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62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62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62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62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62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62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62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62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62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62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62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62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62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62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62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62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62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62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62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62D7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CE62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CE62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746</Words>
  <Characters>4059</Characters>
  <Application>Microsoft Office Word</Application>
  <DocSecurity>0</DocSecurity>
  <Lines>82</Lines>
  <Paragraphs>78</Paragraphs>
  <ScaleCrop>false</ScaleCrop>
  <Company/>
  <LinksUpToDate>false</LinksUpToDate>
  <CharactersWithSpaces>4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ra Taygar</dc:creator>
  <cp:keywords/>
  <dc:description/>
  <cp:lastModifiedBy>Afra Taygar</cp:lastModifiedBy>
  <cp:revision>4</cp:revision>
  <dcterms:created xsi:type="dcterms:W3CDTF">2026-03-04T11:41:00Z</dcterms:created>
  <dcterms:modified xsi:type="dcterms:W3CDTF">2026-03-04T11:51:00Z</dcterms:modified>
</cp:coreProperties>
</file>